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1F109" w14:textId="3F84D7B5" w:rsidR="00A74CA9" w:rsidRDefault="00A74CA9" w:rsidP="00A74CA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4</w:t>
      </w:r>
      <w:r w:rsidRPr="00395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isk of bias assessment of qualitative studies using Mixed Method Appraisal Tool (MMAT) version 2018</w:t>
      </w:r>
    </w:p>
    <w:p w14:paraId="4EC8E6C5" w14:textId="77777777" w:rsidR="00A74CA9" w:rsidRPr="004934C6" w:rsidRDefault="00A74CA9" w:rsidP="00A74CA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List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571"/>
        <w:gridCol w:w="1416"/>
        <w:gridCol w:w="2041"/>
        <w:gridCol w:w="2041"/>
        <w:gridCol w:w="2041"/>
        <w:gridCol w:w="2040"/>
        <w:gridCol w:w="2040"/>
        <w:gridCol w:w="770"/>
      </w:tblGrid>
      <w:tr w:rsidR="00A74CA9" w:rsidRPr="004B6502" w14:paraId="49D0AD54" w14:textId="77777777" w:rsidTr="00876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14:paraId="0C4A0131" w14:textId="77777777" w:rsidR="00A74CA9" w:rsidRPr="004B6502" w:rsidRDefault="00A74CA9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No</w:t>
            </w:r>
          </w:p>
        </w:tc>
        <w:tc>
          <w:tcPr>
            <w:tcW w:w="546" w:type="pct"/>
            <w:noWrap/>
            <w:hideMark/>
          </w:tcPr>
          <w:p w14:paraId="0E1C5E50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Author, year</w:t>
            </w:r>
          </w:p>
        </w:tc>
        <w:tc>
          <w:tcPr>
            <w:tcW w:w="787" w:type="pct"/>
          </w:tcPr>
          <w:p w14:paraId="715AEEAA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461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1. Is the qualitative approach appropriate to answer the research question?</w:t>
            </w:r>
          </w:p>
        </w:tc>
        <w:tc>
          <w:tcPr>
            <w:tcW w:w="787" w:type="pct"/>
          </w:tcPr>
          <w:p w14:paraId="4882D429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461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2. Are the qualitative data collection methods adequate to address the research question?</w:t>
            </w:r>
          </w:p>
        </w:tc>
        <w:tc>
          <w:tcPr>
            <w:tcW w:w="787" w:type="pct"/>
          </w:tcPr>
          <w:p w14:paraId="5E121204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8F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3. Are the findings adequately derived from the data?</w:t>
            </w:r>
          </w:p>
        </w:tc>
        <w:tc>
          <w:tcPr>
            <w:tcW w:w="787" w:type="pct"/>
            <w:noWrap/>
            <w:hideMark/>
          </w:tcPr>
          <w:p w14:paraId="764A1D95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8F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4. Is the interpretation of results sufficiently substantiated by data?</w:t>
            </w:r>
          </w:p>
        </w:tc>
        <w:tc>
          <w:tcPr>
            <w:tcW w:w="787" w:type="pct"/>
            <w:noWrap/>
            <w:hideMark/>
          </w:tcPr>
          <w:p w14:paraId="145DE02E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024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5. Is there coherence between qualitative data sources, collection, analysis and interpretation?</w:t>
            </w:r>
          </w:p>
        </w:tc>
        <w:tc>
          <w:tcPr>
            <w:tcW w:w="297" w:type="pct"/>
            <w:noWrap/>
            <w:hideMark/>
          </w:tcPr>
          <w:p w14:paraId="706E12B5" w14:textId="77777777" w:rsidR="00A74CA9" w:rsidRPr="004B6502" w:rsidRDefault="00A74CA9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Total score</w:t>
            </w:r>
          </w:p>
        </w:tc>
      </w:tr>
      <w:tr w:rsidR="00A74CA9" w:rsidRPr="004B6502" w14:paraId="3DD4BAB3" w14:textId="77777777" w:rsidTr="0087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14:paraId="659647DB" w14:textId="77777777" w:rsidR="00A74CA9" w:rsidRDefault="00A74CA9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1</w:t>
            </w:r>
          </w:p>
        </w:tc>
        <w:tc>
          <w:tcPr>
            <w:tcW w:w="546" w:type="pct"/>
            <w:noWrap/>
          </w:tcPr>
          <w:p w14:paraId="514F7C51" w14:textId="6187BB0A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Ding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begin"/>
            </w:r>
            <w:r w:rsidR="00F0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instrText xml:space="preserve"> ADDIN EN.CITE &lt;EndNote&gt;&lt;Cite&gt;&lt;Author&gt;Ding Q&lt;/Author&gt;&lt;Year&gt;2013&lt;/Year&gt;&lt;RecNum&gt;1240&lt;/RecNum&gt;&lt;DisplayText&gt;(1)&lt;/DisplayText&gt;&lt;record&gt;&lt;rec-number&gt;1240&lt;/rec-number&gt;&lt;foreign-keys&gt;&lt;key app="EN" db-id="wxez5arzd290t3e9dr7pzxdov5vexex9ad5r" timestamp="1759897398"&gt;1240&lt;/key&gt;&lt;/foreign-keys&gt;&lt;ref-type name="Journal Article"&gt;17&lt;/ref-type&gt;&lt;contributors&gt;&lt;authors&gt;&lt;author&gt;Ding Q, Schenk L, Hansson SO&lt;/author&gt;&lt;/authors&gt;&lt;/contributors&gt;&lt;titles&gt;&lt;title&gt;Occupational diseases in the People’s Republic of China between 2000 and 2010&lt;/title&gt;&lt;secondary-title&gt;American Journal of Industrial Medicine&lt;/secondary-title&gt;&lt;/titles&gt;&lt;periodical&gt;&lt;full-title&gt;American Journal of Industrial Medicine&lt;/full-title&gt;&lt;/periodical&gt;&lt;pages&gt;1423-1432&lt;/pages&gt;&lt;volume&gt;56&lt;/volume&gt;&lt;number&gt;12&lt;/number&gt;&lt;dates&gt;&lt;year&gt;2013&lt;/year&gt;&lt;/dates&gt;&lt;urls&gt;&lt;/urls&gt;&lt;electronic-resource-num&gt;10.1002/ajim.2224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separate"/>
            </w:r>
            <w:r w:rsidR="00F025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D" w:eastAsia="en-US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end"/>
            </w:r>
          </w:p>
        </w:tc>
        <w:tc>
          <w:tcPr>
            <w:tcW w:w="787" w:type="pct"/>
          </w:tcPr>
          <w:p w14:paraId="71610E82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33767E53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63D8FB9C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16397820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  <w:noWrap/>
          </w:tcPr>
          <w:p w14:paraId="35C21F0B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297" w:type="pct"/>
            <w:noWrap/>
          </w:tcPr>
          <w:p w14:paraId="732DC468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100</w:t>
            </w:r>
          </w:p>
        </w:tc>
      </w:tr>
      <w:tr w:rsidR="00A74CA9" w:rsidRPr="004B6502" w14:paraId="02FC898A" w14:textId="77777777" w:rsidTr="008761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14:paraId="250B34AE" w14:textId="77777777" w:rsidR="00A74CA9" w:rsidRPr="004B6502" w:rsidRDefault="00A74CA9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2</w:t>
            </w:r>
          </w:p>
        </w:tc>
        <w:tc>
          <w:tcPr>
            <w:tcW w:w="546" w:type="pct"/>
            <w:noWrap/>
            <w:hideMark/>
          </w:tcPr>
          <w:p w14:paraId="39F0ADE9" w14:textId="3C79C949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4B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Fag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, 2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begin"/>
            </w:r>
            <w:r w:rsidR="00F0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instrText xml:space="preserve"> ADDIN EN.CITE &lt;EndNote&gt;&lt;Cite&gt;&lt;Author&gt;Fagan&lt;/Author&gt;&lt;Year&gt;2017&lt;/Year&gt;&lt;RecNum&gt;1286&lt;/RecNum&gt;&lt;DisplayText&gt;(2)&lt;/DisplayText&gt;&lt;record&gt;&lt;rec-number&gt;1286&lt;/rec-number&gt;&lt;foreign-keys&gt;&lt;key app="EN" db-id="wxez5arzd290t3e9dr7pzxdov5vexex9ad5r" timestamp="1759899989"&gt;1286&lt;/key&gt;&lt;/foreign-keys&gt;&lt;ref-type name="Journal Article"&gt;17&lt;/ref-type&gt;&lt;contributors&gt;&lt;authors&gt;&lt;author&gt;Fagan, K. M.&lt;/author&gt;&lt;author&gt;Hodgson, M. J.&lt;/author&gt;&lt;/authors&gt;&lt;/contributors&gt;&lt;auth-address&gt;Office of Occupational Medicine and Nursing, Occupational Safety and Health Administration, 200 Constitution Ave, NW, Room N3457, Washington, DC 20210, USA. Electronic address: fagan.kathleen@dol.gov.&amp;#xD;Office of Occupational Medicine and Nursing, Occupational Safety and Health Administration, 200 Constitution Ave, NW, Room N3457, Washington, DC 20210, USA.&lt;/auth-address&gt;&lt;titles&gt;&lt;title&gt;Under-recording of work-related injuries and illnesses: An OSHA priority&lt;/title&gt;&lt;secondary-title&gt;J Safety Res&lt;/secondary-title&gt;&lt;/titles&gt;&lt;periodical&gt;&lt;full-title&gt;J Safety Res&lt;/full-title&gt;&lt;/periodical&gt;&lt;pages&gt;79-83&lt;/pages&gt;&lt;volume&gt;60&lt;/volume&gt;&lt;edition&gt;20161216&lt;/edition&gt;&lt;keywords&gt;&lt;keyword&gt;Humans&lt;/keyword&gt;&lt;keyword&gt;Occupational Diseases/*classification&lt;/keyword&gt;&lt;keyword&gt;*Occupational Health&lt;/keyword&gt;&lt;keyword&gt;Occupational Injuries/*classification&lt;/keyword&gt;&lt;keyword&gt;United States&lt;/keyword&gt;&lt;keyword&gt;United States Occupational Safety and Health Administration&lt;/keyword&gt;&lt;keyword&gt;Data&lt;/keyword&gt;&lt;keyword&gt;Medical management&lt;/keyword&gt;&lt;keyword&gt;Occupational&lt;/keyword&gt;&lt;keyword&gt;Recordkeeping&lt;/keyword&gt;&lt;keyword&gt;Under-reporting&lt;/keyword&gt;&lt;/keywords&gt;&lt;dates&gt;&lt;year&gt;2017&lt;/year&gt;&lt;pub-dates&gt;&lt;date&gt;Feb&lt;/date&gt;&lt;/pub-dates&gt;&lt;/dates&gt;&lt;isbn&gt;0022-4375&lt;/isbn&gt;&lt;accession-num&gt;28160817&lt;/accession-num&gt;&lt;urls&gt;&lt;/urls&gt;&lt;electronic-resource-num&gt;10.1016/j.jsr.2016.12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separate"/>
            </w:r>
            <w:r w:rsidR="00F025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D" w:eastAsia="en-US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end"/>
            </w:r>
          </w:p>
        </w:tc>
        <w:tc>
          <w:tcPr>
            <w:tcW w:w="787" w:type="pct"/>
          </w:tcPr>
          <w:p w14:paraId="614C8E0C" w14:textId="77777777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50F24A5C" w14:textId="77777777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7A1B89C1" w14:textId="77777777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No</w:t>
            </w:r>
          </w:p>
        </w:tc>
        <w:tc>
          <w:tcPr>
            <w:tcW w:w="787" w:type="pct"/>
            <w:hideMark/>
          </w:tcPr>
          <w:p w14:paraId="0D80A541" w14:textId="77777777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  <w:noWrap/>
            <w:hideMark/>
          </w:tcPr>
          <w:p w14:paraId="1B5076EC" w14:textId="77777777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297" w:type="pct"/>
            <w:noWrap/>
            <w:hideMark/>
          </w:tcPr>
          <w:p w14:paraId="78EEFA12" w14:textId="77777777" w:rsidR="00A74CA9" w:rsidRPr="004B6502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80</w:t>
            </w:r>
          </w:p>
        </w:tc>
      </w:tr>
      <w:tr w:rsidR="00A74CA9" w:rsidRPr="004B6502" w14:paraId="4C188017" w14:textId="77777777" w:rsidTr="0087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14:paraId="2D35367F" w14:textId="77777777" w:rsidR="00A74CA9" w:rsidRDefault="00A74CA9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3</w:t>
            </w:r>
          </w:p>
        </w:tc>
        <w:tc>
          <w:tcPr>
            <w:tcW w:w="546" w:type="pct"/>
            <w:noWrap/>
          </w:tcPr>
          <w:p w14:paraId="6D7864ED" w14:textId="42D17A1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Cheng, 2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begin"/>
            </w:r>
            <w:r w:rsidR="00F0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instrText xml:space="preserve"> ADDIN EN.CITE &lt;EndNote&gt;&lt;Cite&gt;&lt;Author&gt;Cheng&lt;/Author&gt;&lt;Year&gt;2022&lt;/Year&gt;&lt;RecNum&gt;1307&lt;/RecNum&gt;&lt;DisplayText&gt;(3)&lt;/DisplayText&gt;&lt;record&gt;&lt;rec-number&gt;1307&lt;/rec-number&gt;&lt;foreign-keys&gt;&lt;key app="EN" db-id="wxez5arzd290t3e9dr7pzxdov5vexex9ad5r" timestamp="1759910778"&gt;1307&lt;/key&gt;&lt;/foreign-keys&gt;&lt;ref-type name="Journal Article"&gt;17&lt;/ref-type&gt;&lt;contributors&gt;&lt;authors&gt;&lt;author&gt;Cheng, Y.&lt;/author&gt;&lt;author&gt;Huang, Y. L.&lt;/author&gt;&lt;author&gt;Lee, L. J.&lt;/author&gt;&lt;/authors&gt;&lt;/contributors&gt;&lt;auth-address&gt;Institute of Health Policy and Management, College of Public Health, 63205National Taiwan University, Taipei.&amp;#xD;Taiwan Occupational Safety and Health Link, Taipei.&amp;#xD;National Institute of Environmental Health Sciences, 50115National Health Research Institutes, Miao-Li.&amp;#xD;Institute of Environmental and Occupational Health Sciences, College of Public Health, National Taiwan University, Taipei.&amp;#xD;Department of Environmental and Occupational Medicine, National Taiwan University Hospital, Taipei.&lt;/auth-address&gt;&lt;titles&gt;&lt;title&gt;Explaining the Invisibility of Asbestos-Related Diseases in the Taiwan Workers&amp;apos; Compensation System&lt;/title&gt;&lt;secondary-title&gt;New Solut&lt;/secondary-title&gt;&lt;/titles&gt;&lt;periodical&gt;&lt;full-title&gt;New Solut&lt;/full-title&gt;&lt;/periodical&gt;&lt;pages&gt;106-118&lt;/pages&gt;&lt;volume&gt;32&lt;/volume&gt;&lt;number&gt;2&lt;/number&gt;&lt;edition&gt;20220311&lt;/edition&gt;&lt;keywords&gt;&lt;keyword&gt;*Asbestos/adverse effects&lt;/keyword&gt;&lt;keyword&gt;Humans&lt;/keyword&gt;&lt;keyword&gt;*Occupational Diseases/epidemiology&lt;/keyword&gt;&lt;keyword&gt;*Respiratory Distress Syndrome&lt;/keyword&gt;&lt;keyword&gt;Taiwan/epidemiology&lt;/keyword&gt;&lt;keyword&gt;Workers&amp;apos; Compensation&lt;/keyword&gt;&lt;keyword&gt;Taiwan&lt;/keyword&gt;&lt;keyword&gt;asbestos&lt;/keyword&gt;&lt;keyword&gt;occupational disease&lt;/keyword&gt;&lt;keyword&gt;workers’ compensation&lt;/keyword&gt;&lt;/keywords&gt;&lt;dates&gt;&lt;year&gt;2022&lt;/year&gt;&lt;pub-dates&gt;&lt;date&gt;Aug&lt;/date&gt;&lt;/pub-dates&gt;&lt;/dates&gt;&lt;isbn&gt;1048-2911&lt;/isbn&gt;&lt;accession-num&gt;35275014&lt;/accession-num&gt;&lt;urls&gt;&lt;/urls&gt;&lt;electronic-resource-num&gt;10.1177/104829112210843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separate"/>
            </w:r>
            <w:r w:rsidR="00F025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D" w:eastAsia="en-US"/>
              </w:rPr>
              <w:t>(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end"/>
            </w:r>
          </w:p>
        </w:tc>
        <w:tc>
          <w:tcPr>
            <w:tcW w:w="787" w:type="pct"/>
          </w:tcPr>
          <w:p w14:paraId="3EC4D12F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1F99BFEF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6864EEB7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0326D9D8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  <w:noWrap/>
          </w:tcPr>
          <w:p w14:paraId="047FF483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297" w:type="pct"/>
            <w:noWrap/>
          </w:tcPr>
          <w:p w14:paraId="3BD3EC2E" w14:textId="77777777" w:rsidR="00A74CA9" w:rsidRPr="004B6502" w:rsidRDefault="00A74CA9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100</w:t>
            </w:r>
          </w:p>
        </w:tc>
      </w:tr>
      <w:tr w:rsidR="00A74CA9" w:rsidRPr="004B6502" w14:paraId="605ED6D6" w14:textId="77777777" w:rsidTr="008761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14:paraId="62F6CD51" w14:textId="77777777" w:rsidR="00A74CA9" w:rsidRDefault="00A74CA9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4</w:t>
            </w:r>
          </w:p>
        </w:tc>
        <w:tc>
          <w:tcPr>
            <w:tcW w:w="546" w:type="pct"/>
            <w:noWrap/>
          </w:tcPr>
          <w:p w14:paraId="312F89E6" w14:textId="6AA0D044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proofErr w:type="spellStart"/>
            <w:r w:rsidRPr="00EB1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Karabağ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, 2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begin"/>
            </w:r>
            <w:r w:rsidR="00F0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instrText xml:space="preserve"> ADDIN EN.CITE &lt;EndNote&gt;&lt;Cite&gt;&lt;Author&gt;Karabağ&lt;/Author&gt;&lt;Year&gt;2023&lt;/Year&gt;&lt;RecNum&gt;1361&lt;/RecNum&gt;&lt;DisplayText&gt;(4)&lt;/DisplayText&gt;&lt;record&gt;&lt;rec-number&gt;1361&lt;/rec-number&gt;&lt;foreign-keys&gt;&lt;key app="EN" db-id="wxez5arzd290t3e9dr7pzxdov5vexex9ad5r" timestamp="1759983594"&gt;1361&lt;/key&gt;&lt;/foreign-keys&gt;&lt;ref-type name="Journal Article"&gt;17&lt;/ref-type&gt;&lt;contributors&gt;&lt;authors&gt;&lt;author&gt;Karabağ, İlke&lt;/author&gt;&lt;author&gt;Alagüney, Mehmet Erdem&lt;/author&gt;&lt;author&gt;Şahan, Ceyda&lt;/author&gt;&lt;author&gt;Yıldız, Ali Naci&lt;/author&gt;&lt;/authors&gt;&lt;/contributors&gt;&lt;titles&gt;&lt;title&gt;How difficult is it to diagnose and report an occupational disease in a developing country? A modified delphi study&lt;/title&gt;&lt;secondary-title&gt;Acta Medica&lt;/secondary-title&gt;&lt;/titles&gt;&lt;periodical&gt;&lt;full-title&gt;Acta Medica&lt;/full-title&gt;&lt;/periodical&gt;&lt;pages&gt;347-356&lt;/pages&gt;&lt;volume&gt;54&lt;/volume&gt;&lt;number&gt;4&lt;/number&gt;&lt;section&gt;Original Article&lt;/section&gt;&lt;dates&gt;&lt;year&gt;2023&lt;/year&gt;&lt;pub-dates&gt;&lt;date&gt;12/27&lt;/date&gt;&lt;/pub-dates&gt;&lt;/dates&gt;&lt;urls&gt;&lt;related-urls&gt;&lt;url&gt;https://actamedica.org/index.php/actamedica/article/view/958&lt;/url&gt;&lt;/related-urls&gt;&lt;/urls&gt;&lt;electronic-resource-num&gt;10.32552/2023.ActaMedica.958&lt;/electronic-resource-num&gt;&lt;access-date&gt;2025/10/09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separate"/>
            </w:r>
            <w:r w:rsidR="00F025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D" w:eastAsia="en-US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end"/>
            </w:r>
          </w:p>
        </w:tc>
        <w:tc>
          <w:tcPr>
            <w:tcW w:w="787" w:type="pct"/>
          </w:tcPr>
          <w:p w14:paraId="07C9FE7F" w14:textId="77777777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6B34FB9E" w14:textId="77777777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Can’t tell</w:t>
            </w:r>
          </w:p>
        </w:tc>
        <w:tc>
          <w:tcPr>
            <w:tcW w:w="787" w:type="pct"/>
          </w:tcPr>
          <w:p w14:paraId="6AA5C00D" w14:textId="77777777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</w:tcPr>
          <w:p w14:paraId="73C5A2E3" w14:textId="77777777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87" w:type="pct"/>
            <w:noWrap/>
          </w:tcPr>
          <w:p w14:paraId="0006DB73" w14:textId="77777777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297" w:type="pct"/>
            <w:noWrap/>
          </w:tcPr>
          <w:p w14:paraId="221D7D5B" w14:textId="77777777" w:rsidR="00A74CA9" w:rsidRDefault="00A74CA9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80</w:t>
            </w:r>
          </w:p>
        </w:tc>
      </w:tr>
    </w:tbl>
    <w:p w14:paraId="508D05BB" w14:textId="77777777" w:rsidR="00F02568" w:rsidRDefault="00F02568"/>
    <w:p w14:paraId="201A3285" w14:textId="77777777" w:rsidR="00F02568" w:rsidRDefault="00F02568"/>
    <w:p w14:paraId="529BDF95" w14:textId="77777777" w:rsidR="00F02568" w:rsidRPr="00F02568" w:rsidRDefault="00F02568" w:rsidP="00F0256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2568">
        <w:rPr>
          <w:noProof/>
        </w:rPr>
        <w:t>1.</w:t>
      </w:r>
      <w:r w:rsidRPr="00F02568">
        <w:rPr>
          <w:noProof/>
        </w:rPr>
        <w:tab/>
        <w:t>Ding Q SL, Hansson SO. Occupational diseases in the People’s Republic of China between 2000 and 2010. American Journal of Industrial Medicine. 2013;56(12):1423-32.</w:t>
      </w:r>
    </w:p>
    <w:p w14:paraId="1486B248" w14:textId="77777777" w:rsidR="00F02568" w:rsidRPr="00F02568" w:rsidRDefault="00F02568" w:rsidP="00F02568">
      <w:pPr>
        <w:pStyle w:val="EndNoteBibliography"/>
        <w:rPr>
          <w:noProof/>
        </w:rPr>
      </w:pPr>
      <w:r w:rsidRPr="00F02568">
        <w:rPr>
          <w:noProof/>
        </w:rPr>
        <w:t>2.</w:t>
      </w:r>
      <w:r w:rsidRPr="00F02568">
        <w:rPr>
          <w:noProof/>
        </w:rPr>
        <w:tab/>
        <w:t>Fagan KM, Hodgson MJ. Under-recording of work-related injuries and illnesses: An OSHA priority. J Safety Res. 2017;60:79-83.</w:t>
      </w:r>
    </w:p>
    <w:p w14:paraId="4B8CCD5A" w14:textId="77777777" w:rsidR="00F02568" w:rsidRPr="00F02568" w:rsidRDefault="00F02568" w:rsidP="00F02568">
      <w:pPr>
        <w:pStyle w:val="EndNoteBibliography"/>
        <w:rPr>
          <w:noProof/>
        </w:rPr>
      </w:pPr>
      <w:r w:rsidRPr="00F02568">
        <w:rPr>
          <w:noProof/>
        </w:rPr>
        <w:t>3.</w:t>
      </w:r>
      <w:r w:rsidRPr="00F02568">
        <w:rPr>
          <w:noProof/>
        </w:rPr>
        <w:tab/>
        <w:t>Cheng Y, Huang YL, Lee LJ. Explaining the Invisibility of Asbestos-Related Diseases in the Taiwan Workers' Compensation System. New Solut. 2022;32(2):106-18.</w:t>
      </w:r>
    </w:p>
    <w:p w14:paraId="56F8E7E9" w14:textId="77777777" w:rsidR="00F02568" w:rsidRPr="00F02568" w:rsidRDefault="00F02568" w:rsidP="00F02568">
      <w:pPr>
        <w:pStyle w:val="EndNoteBibliography"/>
        <w:rPr>
          <w:noProof/>
        </w:rPr>
      </w:pPr>
      <w:r w:rsidRPr="00F02568">
        <w:rPr>
          <w:noProof/>
        </w:rPr>
        <w:t>4.</w:t>
      </w:r>
      <w:r w:rsidRPr="00F02568">
        <w:rPr>
          <w:noProof/>
        </w:rPr>
        <w:tab/>
        <w:t>Karabağ İ, Alagüney ME, Şahan C, Yıldız AN. How difficult is it to diagnose and report an occupational disease in a developing country? A modified delphi study. Acta Medica. 2023;54(4):347-56.</w:t>
      </w:r>
    </w:p>
    <w:p w14:paraId="11562535" w14:textId="153CC25B" w:rsidR="001D14D0" w:rsidRDefault="00F02568">
      <w:r>
        <w:fldChar w:fldCharType="end"/>
      </w:r>
    </w:p>
    <w:sectPr w:rsidR="001D14D0" w:rsidSect="00A74C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z5arzd290t3e9dr7pzxdov5vexex9ad5r&quot;&gt;My EndNote Library_test&lt;record-ids&gt;&lt;item&gt;1240&lt;/item&gt;&lt;item&gt;1286&lt;/item&gt;&lt;item&gt;1307&lt;/item&gt;&lt;item&gt;1361&lt;/item&gt;&lt;/record-ids&gt;&lt;/item&gt;&lt;/Libraries&gt;"/>
  </w:docVars>
  <w:rsids>
    <w:rsidRoot w:val="00A74CA9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9B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74CA9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2568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D12B3D"/>
  <w15:chartTrackingRefBased/>
  <w15:docId w15:val="{A464EFAF-1C31-9B41-B113-F89CDE1CE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CA9"/>
    <w:pPr>
      <w:spacing w:after="0" w:line="240" w:lineRule="auto"/>
    </w:pPr>
    <w:rPr>
      <w:rFonts w:ascii="Calibri" w:eastAsiaTheme="minorEastAsia" w:hAnsi="Calibri" w:cs="Calibri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C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C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C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C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D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C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D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C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D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C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D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C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D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C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D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C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4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C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4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C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D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4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C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D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4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D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CA9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A74C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0256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02568"/>
    <w:rPr>
      <w:rFonts w:ascii="Calibri" w:eastAsiaTheme="minorEastAsia" w:hAnsi="Calibri" w:cs="Calibri"/>
      <w:kern w:val="0"/>
      <w:sz w:val="22"/>
      <w:szCs w:val="22"/>
      <w:lang w:val="en-GB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2568"/>
  </w:style>
  <w:style w:type="character" w:customStyle="1" w:styleId="EndNoteBibliographyChar">
    <w:name w:val="EndNote Bibliography Char"/>
    <w:basedOn w:val="DefaultParagraphFont"/>
    <w:link w:val="EndNoteBibliography"/>
    <w:rsid w:val="00F02568"/>
    <w:rPr>
      <w:rFonts w:ascii="Calibri" w:eastAsiaTheme="minorEastAsia" w:hAnsi="Calibri" w:cs="Calibri"/>
      <w:kern w:val="0"/>
      <w:sz w:val="22"/>
      <w:szCs w:val="22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0</Words>
  <Characters>6247</Characters>
  <Application>Microsoft Office Word</Application>
  <DocSecurity>0</DocSecurity>
  <Lines>780</Lines>
  <Paragraphs>352</Paragraphs>
  <ScaleCrop>false</ScaleCrop>
  <Company/>
  <LinksUpToDate>false</LinksUpToDate>
  <CharactersWithSpaces>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3</cp:revision>
  <dcterms:created xsi:type="dcterms:W3CDTF">2026-03-09T02:26:00Z</dcterms:created>
  <dcterms:modified xsi:type="dcterms:W3CDTF">2026-03-09T02:26:00Z</dcterms:modified>
</cp:coreProperties>
</file>